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69F7" w:rsidRPr="000509C4" w:rsidRDefault="000509C4" w:rsidP="000509C4">
      <w:pPr>
        <w:jc w:val="center"/>
        <w:rPr>
          <w:rFonts w:ascii="Times New Roman" w:hAnsi="Times New Roman" w:cs="Times New Roman"/>
          <w:sz w:val="24"/>
          <w:szCs w:val="24"/>
        </w:rPr>
      </w:pPr>
      <w:r w:rsidRPr="000509C4">
        <w:rPr>
          <w:rFonts w:ascii="Times New Roman" w:hAnsi="Times New Roman" w:cs="Times New Roman"/>
          <w:sz w:val="24"/>
          <w:szCs w:val="24"/>
        </w:rPr>
        <w:t>Table S1. Effect of Sample Size on Significance Analysis</w:t>
      </w:r>
    </w:p>
    <w:tbl>
      <w:tblPr>
        <w:tblW w:w="7600" w:type="dxa"/>
        <w:jc w:val="center"/>
        <w:tblLook w:val="0420" w:firstRow="1" w:lastRow="0" w:firstColumn="0" w:lastColumn="0" w:noHBand="0" w:noVBand="1"/>
      </w:tblPr>
      <w:tblGrid>
        <w:gridCol w:w="2380"/>
        <w:gridCol w:w="2340"/>
        <w:gridCol w:w="2880"/>
      </w:tblGrid>
      <w:tr w:rsidR="000509C4" w:rsidRPr="000509C4" w:rsidTr="000509C4">
        <w:trPr>
          <w:trHeight w:val="624"/>
          <w:jc w:val="center"/>
        </w:trPr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9C4" w:rsidRPr="000509C4" w:rsidRDefault="000509C4" w:rsidP="00050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0509C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# of Randomization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9C4" w:rsidRPr="000509C4" w:rsidRDefault="000509C4" w:rsidP="00050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0509C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# of Significant Reactions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9C4" w:rsidRPr="000509C4" w:rsidRDefault="000509C4" w:rsidP="00050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0509C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# of Genes associated with significant reactions</w:t>
            </w:r>
          </w:p>
        </w:tc>
      </w:tr>
      <w:tr w:rsidR="000509C4" w:rsidRPr="000509C4" w:rsidTr="000509C4">
        <w:trPr>
          <w:trHeight w:val="312"/>
          <w:jc w:val="center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9C4" w:rsidRPr="000509C4" w:rsidRDefault="000509C4" w:rsidP="00050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09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9C4" w:rsidRPr="000509C4" w:rsidRDefault="000509C4" w:rsidP="00050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09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9C4" w:rsidRPr="000509C4" w:rsidRDefault="000509C4" w:rsidP="00050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09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5</w:t>
            </w:r>
          </w:p>
        </w:tc>
      </w:tr>
      <w:tr w:rsidR="000509C4" w:rsidRPr="000509C4" w:rsidTr="000509C4">
        <w:trPr>
          <w:trHeight w:val="312"/>
          <w:jc w:val="center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9C4" w:rsidRPr="000509C4" w:rsidRDefault="000509C4" w:rsidP="00050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09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9C4" w:rsidRPr="000509C4" w:rsidRDefault="000509C4" w:rsidP="00050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09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9C4" w:rsidRPr="000509C4" w:rsidRDefault="000509C4" w:rsidP="00050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09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7</w:t>
            </w:r>
          </w:p>
        </w:tc>
      </w:tr>
      <w:tr w:rsidR="000509C4" w:rsidRPr="000509C4" w:rsidTr="000509C4">
        <w:trPr>
          <w:trHeight w:val="312"/>
          <w:jc w:val="center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9C4" w:rsidRPr="000509C4" w:rsidRDefault="000509C4" w:rsidP="00050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09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0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9C4" w:rsidRPr="000509C4" w:rsidRDefault="000509C4" w:rsidP="00050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09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9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9C4" w:rsidRPr="000509C4" w:rsidRDefault="000509C4" w:rsidP="00050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09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6</w:t>
            </w:r>
          </w:p>
        </w:tc>
      </w:tr>
      <w:tr w:rsidR="000509C4" w:rsidRPr="000509C4" w:rsidTr="000509C4">
        <w:trPr>
          <w:trHeight w:val="312"/>
          <w:jc w:val="center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9C4" w:rsidRPr="000509C4" w:rsidRDefault="000509C4" w:rsidP="00050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09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00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9C4" w:rsidRPr="000509C4" w:rsidRDefault="000509C4" w:rsidP="00050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09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9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9C4" w:rsidRPr="000509C4" w:rsidRDefault="000509C4" w:rsidP="00050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09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9</w:t>
            </w:r>
          </w:p>
        </w:tc>
      </w:tr>
    </w:tbl>
    <w:p w:rsidR="000509C4" w:rsidRPr="000509C4" w:rsidRDefault="000509C4" w:rsidP="000509C4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0509C4" w:rsidRPr="000509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09C4"/>
    <w:rsid w:val="000509C4"/>
    <w:rsid w:val="001B6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69BC74"/>
  <w15:chartTrackingRefBased/>
  <w15:docId w15:val="{B79D32A6-41E6-4DE0-8F2E-54E094590A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185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177</Characters>
  <Application>Microsoft Office Word</Application>
  <DocSecurity>0</DocSecurity>
  <Lines>1</Lines>
  <Paragraphs>1</Paragraphs>
  <ScaleCrop>false</ScaleCrop>
  <Company>Microsoft</Company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ca Cankorur</dc:creator>
  <cp:keywords/>
  <dc:description/>
  <cp:lastModifiedBy>Ayca Cankorur</cp:lastModifiedBy>
  <cp:revision>1</cp:revision>
  <dcterms:created xsi:type="dcterms:W3CDTF">2017-06-22T16:24:00Z</dcterms:created>
  <dcterms:modified xsi:type="dcterms:W3CDTF">2017-06-22T16:26:00Z</dcterms:modified>
</cp:coreProperties>
</file>